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E91AE" w14:textId="77777777" w:rsidR="00F964E0" w:rsidRDefault="00F964E0" w:rsidP="00F964E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Table 6 </w:t>
      </w:r>
    </w:p>
    <w:tbl>
      <w:tblPr>
        <w:tblpPr w:leftFromText="180" w:rightFromText="180" w:vertAnchor="text" w:horzAnchor="page" w:tblpX="848" w:tblpY="161"/>
        <w:tblW w:w="11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5"/>
        <w:gridCol w:w="1080"/>
        <w:gridCol w:w="1416"/>
        <w:gridCol w:w="1558"/>
        <w:gridCol w:w="1416"/>
      </w:tblGrid>
      <w:tr w:rsidR="00F964E0" w:rsidRPr="00497496" w14:paraId="5ACF60F8" w14:textId="77777777" w:rsidTr="00FC0BF0">
        <w:trPr>
          <w:trHeight w:val="340"/>
        </w:trPr>
        <w:tc>
          <w:tcPr>
            <w:tcW w:w="5845" w:type="dxa"/>
            <w:noWrap/>
            <w:hideMark/>
          </w:tcPr>
          <w:p w14:paraId="7837781B" w14:textId="77777777" w:rsidR="00F964E0" w:rsidRPr="0073702C" w:rsidRDefault="00F964E0" w:rsidP="00FC0BF0">
            <w:pPr>
              <w:rPr>
                <w:rFonts w:ascii="Times New Roman" w:hAnsi="Times New Roman" w:cs="Times New Roman"/>
                <w:b/>
                <w:bCs/>
              </w:rPr>
            </w:pPr>
            <w:r w:rsidRPr="0073702C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73702C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080" w:type="dxa"/>
            <w:noWrap/>
            <w:hideMark/>
          </w:tcPr>
          <w:p w14:paraId="030790FC" w14:textId="77777777" w:rsidR="00F964E0" w:rsidRPr="0073702C" w:rsidRDefault="00F964E0" w:rsidP="00FC0B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6" w:type="dxa"/>
            <w:noWrap/>
            <w:hideMark/>
          </w:tcPr>
          <w:p w14:paraId="5451D09D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61BCF24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8A8479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01ACAEDB" w14:textId="77777777" w:rsidTr="00FC0BF0">
        <w:trPr>
          <w:trHeight w:val="340"/>
        </w:trPr>
        <w:tc>
          <w:tcPr>
            <w:tcW w:w="5845" w:type="dxa"/>
            <w:noWrap/>
            <w:hideMark/>
          </w:tcPr>
          <w:p w14:paraId="60C7E04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EF33FD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value</w:t>
            </w:r>
          </w:p>
        </w:tc>
        <w:tc>
          <w:tcPr>
            <w:tcW w:w="1416" w:type="dxa"/>
            <w:noWrap/>
            <w:hideMark/>
          </w:tcPr>
          <w:p w14:paraId="04E4B1E3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58" w:type="dxa"/>
            <w:noWrap/>
            <w:hideMark/>
          </w:tcPr>
          <w:p w14:paraId="54890D55" w14:textId="77777777" w:rsidR="00F964E0" w:rsidRPr="00B37A3B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Passed normality test (alpha=0.05)?</w:t>
            </w:r>
          </w:p>
        </w:tc>
        <w:tc>
          <w:tcPr>
            <w:tcW w:w="1416" w:type="dxa"/>
          </w:tcPr>
          <w:p w14:paraId="28D154BD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47B841A6" w14:textId="77777777" w:rsidTr="00FC0BF0">
        <w:trPr>
          <w:trHeight w:val="340"/>
        </w:trPr>
        <w:tc>
          <w:tcPr>
            <w:tcW w:w="5845" w:type="dxa"/>
            <w:noWrap/>
            <w:hideMark/>
          </w:tcPr>
          <w:p w14:paraId="58BCB304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Shapiro-Wilk test for normality</w:t>
            </w:r>
          </w:p>
        </w:tc>
        <w:tc>
          <w:tcPr>
            <w:tcW w:w="1080" w:type="dxa"/>
            <w:noWrap/>
            <w:hideMark/>
          </w:tcPr>
          <w:p w14:paraId="5A2C87C8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9639</w:t>
            </w:r>
          </w:p>
          <w:p w14:paraId="7961E0A4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AF3DD61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2824</w:t>
            </w:r>
          </w:p>
          <w:p w14:paraId="388097FF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3853EF99" w14:textId="77777777" w:rsidR="00F964E0" w:rsidRPr="005C1BAB" w:rsidRDefault="00F964E0" w:rsidP="00FC0BF0">
            <w:pPr>
              <w:rPr>
                <w:rFonts w:ascii="Times New Roman" w:hAnsi="Times New Roman" w:cs="Times New Roman"/>
              </w:rPr>
            </w:pPr>
            <w:r w:rsidRPr="00C438F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6" w:type="dxa"/>
            <w:noWrap/>
            <w:hideMark/>
          </w:tcPr>
          <w:p w14:paraId="071B91E2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47512777" w14:textId="77777777" w:rsidTr="00FC0BF0">
        <w:trPr>
          <w:trHeight w:val="340"/>
        </w:trPr>
        <w:tc>
          <w:tcPr>
            <w:tcW w:w="5845" w:type="dxa"/>
            <w:noWrap/>
            <w:hideMark/>
          </w:tcPr>
          <w:p w14:paraId="02BB6024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963E898" w14:textId="77777777" w:rsidR="00F964E0" w:rsidRPr="00C438F3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8DEECCF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B2F86A8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94DC37B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2B918CB5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0F63DBA5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Repeated measures two-way ANOVA</w:t>
            </w:r>
          </w:p>
        </w:tc>
        <w:tc>
          <w:tcPr>
            <w:tcW w:w="1080" w:type="dxa"/>
            <w:noWrap/>
            <w:hideMark/>
          </w:tcPr>
          <w:p w14:paraId="04EE1380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C438F3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416" w:type="dxa"/>
            <w:noWrap/>
            <w:hideMark/>
          </w:tcPr>
          <w:p w14:paraId="3C6EBEB6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1558" w:type="dxa"/>
            <w:noWrap/>
            <w:hideMark/>
          </w:tcPr>
          <w:p w14:paraId="7F972235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64084024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Significance</w:t>
            </w:r>
          </w:p>
        </w:tc>
      </w:tr>
      <w:tr w:rsidR="00F964E0" w:rsidRPr="00D268F8" w14:paraId="50E045D4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09CFB740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080" w:type="dxa"/>
            <w:noWrap/>
            <w:vAlign w:val="bottom"/>
            <w:hideMark/>
          </w:tcPr>
          <w:p w14:paraId="00B5CE46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1416" w:type="dxa"/>
            <w:noWrap/>
            <w:hideMark/>
          </w:tcPr>
          <w:p w14:paraId="59B6F37F" w14:textId="77777777" w:rsidR="00F964E0" w:rsidRPr="005C1BAB" w:rsidRDefault="00F964E0" w:rsidP="00FC0BF0">
            <w:pPr>
              <w:rPr>
                <w:rFonts w:ascii="Times New Roman" w:hAnsi="Times New Roman" w:cs="Times New Roman"/>
              </w:rPr>
            </w:pPr>
            <w:r w:rsidRPr="00C438F3">
              <w:rPr>
                <w:rFonts w:ascii="Times New Roman" w:hAnsi="Times New Roman" w:cs="Times New Roman"/>
              </w:rPr>
              <w:t>4.484</w:t>
            </w:r>
          </w:p>
        </w:tc>
        <w:tc>
          <w:tcPr>
            <w:tcW w:w="1558" w:type="dxa"/>
            <w:noWrap/>
            <w:hideMark/>
          </w:tcPr>
          <w:p w14:paraId="5AA84573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416" w:type="dxa"/>
            <w:noWrap/>
            <w:hideMark/>
          </w:tcPr>
          <w:p w14:paraId="047D2AD1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</w:t>
            </w:r>
          </w:p>
        </w:tc>
      </w:tr>
      <w:tr w:rsidR="00F964E0" w:rsidRPr="00D268F8" w14:paraId="5F8CEE0F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46E3AECE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80" w:type="dxa"/>
            <w:noWrap/>
            <w:vAlign w:val="bottom"/>
            <w:hideMark/>
          </w:tcPr>
          <w:p w14:paraId="27B5F80B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3.205</w:t>
            </w:r>
          </w:p>
        </w:tc>
        <w:tc>
          <w:tcPr>
            <w:tcW w:w="1416" w:type="dxa"/>
            <w:noWrap/>
            <w:hideMark/>
          </w:tcPr>
          <w:p w14:paraId="0AF9845B" w14:textId="77777777" w:rsidR="00F964E0" w:rsidRPr="005C1BAB" w:rsidRDefault="00F964E0" w:rsidP="00FC0BF0">
            <w:pPr>
              <w:rPr>
                <w:rFonts w:ascii="Times New Roman" w:hAnsi="Times New Roman" w:cs="Times New Roman"/>
              </w:rPr>
            </w:pPr>
            <w:r w:rsidRPr="00C438F3">
              <w:rPr>
                <w:rFonts w:ascii="Times New Roman" w:hAnsi="Times New Roman" w:cs="Times New Roman"/>
              </w:rPr>
              <w:t>21.</w:t>
            </w:r>
            <w:r w:rsidRPr="005C1BA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8" w:type="dxa"/>
            <w:noWrap/>
            <w:hideMark/>
          </w:tcPr>
          <w:p w14:paraId="2157600A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16" w:type="dxa"/>
            <w:noWrap/>
            <w:hideMark/>
          </w:tcPr>
          <w:p w14:paraId="300C3653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</w:t>
            </w:r>
          </w:p>
        </w:tc>
      </w:tr>
      <w:tr w:rsidR="00F964E0" w:rsidRPr="00D268F8" w14:paraId="5D9ADC8F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3C95A278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080" w:type="dxa"/>
            <w:noWrap/>
            <w:vAlign w:val="bottom"/>
            <w:hideMark/>
          </w:tcPr>
          <w:p w14:paraId="5386BA72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29.47</w:t>
            </w:r>
          </w:p>
        </w:tc>
        <w:tc>
          <w:tcPr>
            <w:tcW w:w="1416" w:type="dxa"/>
            <w:noWrap/>
            <w:hideMark/>
          </w:tcPr>
          <w:p w14:paraId="72AB93FB" w14:textId="77777777" w:rsidR="00F964E0" w:rsidRPr="005C1BAB" w:rsidRDefault="00F964E0" w:rsidP="00FC0BF0">
            <w:pPr>
              <w:rPr>
                <w:rFonts w:ascii="Times New Roman" w:hAnsi="Times New Roman" w:cs="Times New Roman"/>
              </w:rPr>
            </w:pPr>
            <w:r w:rsidRPr="00C438F3">
              <w:rPr>
                <w:rFonts w:ascii="Times New Roman" w:hAnsi="Times New Roman" w:cs="Times New Roman"/>
              </w:rPr>
              <w:t>50.</w:t>
            </w:r>
            <w:r w:rsidRPr="005C1BA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58" w:type="dxa"/>
            <w:noWrap/>
            <w:hideMark/>
          </w:tcPr>
          <w:p w14:paraId="3B590BF4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6" w:type="dxa"/>
            <w:noWrap/>
            <w:hideMark/>
          </w:tcPr>
          <w:p w14:paraId="622C6E93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***</w:t>
            </w:r>
          </w:p>
        </w:tc>
      </w:tr>
      <w:tr w:rsidR="00F964E0" w:rsidRPr="00D268F8" w14:paraId="7CCBB843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190C4E04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Repeated measures</w:t>
            </w:r>
          </w:p>
        </w:tc>
        <w:tc>
          <w:tcPr>
            <w:tcW w:w="1080" w:type="dxa"/>
            <w:noWrap/>
            <w:vAlign w:val="bottom"/>
            <w:hideMark/>
          </w:tcPr>
          <w:p w14:paraId="0819B0CB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544</w:t>
            </w:r>
          </w:p>
        </w:tc>
        <w:tc>
          <w:tcPr>
            <w:tcW w:w="1416" w:type="dxa"/>
            <w:noWrap/>
            <w:hideMark/>
          </w:tcPr>
          <w:p w14:paraId="5CA01E35" w14:textId="77777777" w:rsidR="00F964E0" w:rsidRPr="005C1BAB" w:rsidRDefault="00F964E0" w:rsidP="00FC0BF0">
            <w:pPr>
              <w:rPr>
                <w:rFonts w:ascii="Times New Roman" w:hAnsi="Times New Roman" w:cs="Times New Roman"/>
              </w:rPr>
            </w:pPr>
            <w:r w:rsidRPr="00C438F3">
              <w:rPr>
                <w:rFonts w:ascii="Times New Roman" w:hAnsi="Times New Roman" w:cs="Times New Roman"/>
              </w:rPr>
              <w:t>2.6</w:t>
            </w:r>
            <w:r w:rsidRPr="005C1BA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8" w:type="dxa"/>
            <w:noWrap/>
            <w:hideMark/>
          </w:tcPr>
          <w:p w14:paraId="05B3B585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0.0477</w:t>
            </w:r>
          </w:p>
        </w:tc>
        <w:tc>
          <w:tcPr>
            <w:tcW w:w="1416" w:type="dxa"/>
            <w:noWrap/>
            <w:hideMark/>
          </w:tcPr>
          <w:p w14:paraId="5A474FC2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*</w:t>
            </w:r>
          </w:p>
        </w:tc>
      </w:tr>
      <w:tr w:rsidR="00F964E0" w:rsidRPr="00D268F8" w14:paraId="3EDB31F6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2E68ED09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3D47A4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80" w:type="dxa"/>
            <w:noWrap/>
            <w:vAlign w:val="bottom"/>
            <w:hideMark/>
          </w:tcPr>
          <w:p w14:paraId="0A5A2E24" w14:textId="77777777" w:rsidR="00F964E0" w:rsidRPr="003D47A4" w:rsidRDefault="00F964E0" w:rsidP="00FC0BF0">
            <w:pPr>
              <w:rPr>
                <w:rFonts w:ascii="Times New Roman" w:hAnsi="Times New Roman" w:cs="Times New Roman"/>
              </w:rPr>
            </w:pPr>
            <w:r w:rsidRPr="00FC0BF0">
              <w:rPr>
                <w:rFonts w:ascii="Times New Roman" w:hAnsi="Times New Roman" w:cs="Times New Roman"/>
              </w:rPr>
              <w:t>1.176</w:t>
            </w:r>
          </w:p>
        </w:tc>
        <w:tc>
          <w:tcPr>
            <w:tcW w:w="1416" w:type="dxa"/>
            <w:noWrap/>
            <w:hideMark/>
          </w:tcPr>
          <w:p w14:paraId="40A8D393" w14:textId="77777777" w:rsidR="00F964E0" w:rsidRPr="00C438F3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27C98698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93D470A" w14:textId="77777777" w:rsidR="00F964E0" w:rsidRPr="00FC0BF0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154EE741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7A18706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69DD91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09D488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6CF342D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B584B5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77BB0B5B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0F0A674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080" w:type="dxa"/>
            <w:noWrap/>
            <w:hideMark/>
          </w:tcPr>
          <w:p w14:paraId="1D27FCC3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21877A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1FB2AE4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4D4187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1743AAB0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5DAF8D8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1080" w:type="dxa"/>
            <w:noWrap/>
            <w:hideMark/>
          </w:tcPr>
          <w:p w14:paraId="32D479F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6" w:type="dxa"/>
            <w:noWrap/>
            <w:hideMark/>
          </w:tcPr>
          <w:p w14:paraId="1C589682" w14:textId="77777777" w:rsidR="00F964E0" w:rsidRPr="00B37A3B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1558" w:type="dxa"/>
          </w:tcPr>
          <w:p w14:paraId="0D92CA8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370539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70028529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19F7EBD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71E8E83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1959</w:t>
            </w:r>
          </w:p>
        </w:tc>
        <w:tc>
          <w:tcPr>
            <w:tcW w:w="1416" w:type="dxa"/>
            <w:noWrap/>
            <w:hideMark/>
          </w:tcPr>
          <w:p w14:paraId="4A4E0C6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F3EE34D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AA2BB9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3E49A389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2BBB6DC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 xml:space="preserve">=3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06F5D1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1602</w:t>
            </w:r>
          </w:p>
        </w:tc>
        <w:tc>
          <w:tcPr>
            <w:tcW w:w="1416" w:type="dxa"/>
            <w:noWrap/>
            <w:hideMark/>
          </w:tcPr>
          <w:p w14:paraId="5B53D1A3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399E4B9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8C6662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53452DBF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2A138F8B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4B7699FE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416" w:type="dxa"/>
            <w:noWrap/>
            <w:hideMark/>
          </w:tcPr>
          <w:p w14:paraId="1FFE7E9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014B2E1E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C34DE6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73F60331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1FF8E84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 xml:space="preserve">=3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2AF2E6B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416" w:type="dxa"/>
            <w:noWrap/>
            <w:hideMark/>
          </w:tcPr>
          <w:p w14:paraId="438A0A4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21B8C25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8049C8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D268F8" w14:paraId="7E519E60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3FE55D5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D39E9A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9003</w:t>
            </w:r>
          </w:p>
        </w:tc>
        <w:tc>
          <w:tcPr>
            <w:tcW w:w="1416" w:type="dxa"/>
            <w:noWrap/>
            <w:hideMark/>
          </w:tcPr>
          <w:p w14:paraId="11C4B356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4220A8A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9F31AA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5A9B5DE6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1C35CDE0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5727CDB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584</w:t>
            </w:r>
          </w:p>
        </w:tc>
        <w:tc>
          <w:tcPr>
            <w:tcW w:w="1416" w:type="dxa"/>
            <w:noWrap/>
            <w:hideMark/>
          </w:tcPr>
          <w:p w14:paraId="2D0C8A7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55283FD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426ABD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5B1BCC8D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156E37FE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066D34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3C439FD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59F167AA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D22CCE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44CD0B45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5483291E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5 h</w:t>
            </w:r>
          </w:p>
        </w:tc>
        <w:tc>
          <w:tcPr>
            <w:tcW w:w="1080" w:type="dxa"/>
            <w:noWrap/>
            <w:hideMark/>
          </w:tcPr>
          <w:p w14:paraId="46CD535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E022816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43C8AFC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50C52B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15682621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09362E0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7E90CC2F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416" w:type="dxa"/>
            <w:noWrap/>
            <w:hideMark/>
          </w:tcPr>
          <w:p w14:paraId="13F61AC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636D960F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E22BAE0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6CF289DB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578B721D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 xml:space="preserve">=3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BA5B03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6" w:type="dxa"/>
            <w:noWrap/>
            <w:hideMark/>
          </w:tcPr>
          <w:p w14:paraId="3E669E4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01D2D14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0FB34F36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540A9BDA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2F9F931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7DAAF00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416" w:type="dxa"/>
            <w:noWrap/>
            <w:hideMark/>
          </w:tcPr>
          <w:p w14:paraId="3B785E1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13BDFF4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AF6403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164A0AFC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3609EF9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 xml:space="preserve">=3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3639FF5A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16" w:type="dxa"/>
            <w:noWrap/>
            <w:hideMark/>
          </w:tcPr>
          <w:p w14:paraId="6A05E4B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F23B26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77FA0D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6A3A388F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319425D6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B7C56BD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1416" w:type="dxa"/>
            <w:noWrap/>
            <w:hideMark/>
          </w:tcPr>
          <w:p w14:paraId="0C185BE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1D89FB6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17E02B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38599479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5698B43E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3B4796C0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6" w:type="dxa"/>
            <w:noWrap/>
            <w:hideMark/>
          </w:tcPr>
          <w:p w14:paraId="446F10A0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73DDB1E6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AFEB45A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6C254129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5FA1AD23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87C06FB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2924C146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0217581A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49B7D5D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6405BB80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6C41B3B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7 h</w:t>
            </w:r>
          </w:p>
        </w:tc>
        <w:tc>
          <w:tcPr>
            <w:tcW w:w="1080" w:type="dxa"/>
            <w:noWrap/>
            <w:hideMark/>
          </w:tcPr>
          <w:p w14:paraId="2F9823A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A9CDC70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  <w:noWrap/>
            <w:hideMark/>
          </w:tcPr>
          <w:p w14:paraId="6EC1B0EB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7AD078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0DE19DC1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4AF6FCF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</w:t>
            </w:r>
            <w:r w:rsidRPr="007370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00532C9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416" w:type="dxa"/>
            <w:noWrap/>
            <w:hideMark/>
          </w:tcPr>
          <w:p w14:paraId="11E200F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58" w:type="dxa"/>
            <w:noWrap/>
            <w:hideMark/>
          </w:tcPr>
          <w:p w14:paraId="264C8783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60F764C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0B42E082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236DB3D5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 xml:space="preserve">=3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4298A72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416" w:type="dxa"/>
            <w:noWrap/>
            <w:hideMark/>
          </w:tcPr>
          <w:p w14:paraId="7550720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2A337CF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144DE47A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4A44356D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1FAB99F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lastRenderedPageBreak/>
              <w:t>Control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53D8DAB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416" w:type="dxa"/>
            <w:noWrap/>
            <w:hideMark/>
          </w:tcPr>
          <w:p w14:paraId="757087C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7916A387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748C6D26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4DFA8A29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35C282B8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 xml:space="preserve">=3) vs. 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021DAACF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416" w:type="dxa"/>
            <w:noWrap/>
            <w:hideMark/>
          </w:tcPr>
          <w:p w14:paraId="472E7222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58" w:type="dxa"/>
            <w:noWrap/>
            <w:hideMark/>
          </w:tcPr>
          <w:p w14:paraId="5BDD5F43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569C872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3D4E1847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1F93254E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No treatment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 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6B0AF61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4395</w:t>
            </w:r>
          </w:p>
        </w:tc>
        <w:tc>
          <w:tcPr>
            <w:tcW w:w="1416" w:type="dxa"/>
            <w:noWrap/>
            <w:hideMark/>
          </w:tcPr>
          <w:p w14:paraId="1E8F47D1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noWrap/>
            <w:hideMark/>
          </w:tcPr>
          <w:p w14:paraId="79C2DBCA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4376BD6F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  <w:tr w:rsidR="00F964E0" w:rsidRPr="00ED633A" w14:paraId="3ED3FEFC" w14:textId="77777777" w:rsidTr="00FC0BF0">
        <w:trPr>
          <w:trHeight w:val="320"/>
        </w:trPr>
        <w:tc>
          <w:tcPr>
            <w:tcW w:w="5845" w:type="dxa"/>
            <w:noWrap/>
            <w:hideMark/>
          </w:tcPr>
          <w:p w14:paraId="7806242C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 xml:space="preserve">100 dB </w:t>
            </w:r>
            <w:r>
              <w:rPr>
                <w:rFonts w:ascii="Times New Roman" w:hAnsi="Times New Roman" w:cs="Times New Roman"/>
              </w:rPr>
              <w:t>SPL, 6000 mOsm/kg</w:t>
            </w:r>
            <w:r w:rsidRPr="0073702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02C">
              <w:rPr>
                <w:rFonts w:ascii="Times New Roman" w:hAnsi="Times New Roman" w:cs="Times New Roman"/>
              </w:rPr>
              <w:t>vs. 100 dB</w:t>
            </w:r>
            <w:r>
              <w:rPr>
                <w:rFonts w:ascii="Times New Roman" w:hAnsi="Times New Roman" w:cs="Times New Roman"/>
              </w:rPr>
              <w:t xml:space="preserve"> SPL, 307 mOsm/kg </w:t>
            </w:r>
            <w:r w:rsidRPr="0073702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</w:t>
            </w:r>
            <w:r w:rsidRPr="0073702C">
              <w:rPr>
                <w:rFonts w:ascii="Times New Roman" w:hAnsi="Times New Roman" w:cs="Times New Roman"/>
              </w:rPr>
              <w:t>=3)</w:t>
            </w:r>
          </w:p>
        </w:tc>
        <w:tc>
          <w:tcPr>
            <w:tcW w:w="1080" w:type="dxa"/>
            <w:noWrap/>
            <w:hideMark/>
          </w:tcPr>
          <w:p w14:paraId="1EA697A9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1416" w:type="dxa"/>
            <w:noWrap/>
            <w:hideMark/>
          </w:tcPr>
          <w:p w14:paraId="7814E29E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  <w:r w:rsidRPr="0073702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5446B864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noWrap/>
            <w:hideMark/>
          </w:tcPr>
          <w:p w14:paraId="381CAADF" w14:textId="77777777" w:rsidR="00F964E0" w:rsidRPr="0073702C" w:rsidRDefault="00F964E0" w:rsidP="00FC0BF0">
            <w:pPr>
              <w:rPr>
                <w:rFonts w:ascii="Times New Roman" w:hAnsi="Times New Roman" w:cs="Times New Roman"/>
              </w:rPr>
            </w:pPr>
          </w:p>
        </w:tc>
      </w:tr>
    </w:tbl>
    <w:p w14:paraId="65E9D872" w14:textId="77777777" w:rsidR="00F964E0" w:rsidRDefault="00F964E0" w:rsidP="00F964E0">
      <w:pPr>
        <w:rPr>
          <w:rFonts w:ascii="Times New Roman" w:hAnsi="Times New Roman" w:cs="Times New Roman"/>
        </w:rPr>
      </w:pPr>
      <w:r w:rsidRPr="007418D4">
        <w:rPr>
          <w:rFonts w:ascii="Times New Roman" w:hAnsi="Times New Roman" w:cs="Times New Roman"/>
        </w:rPr>
        <w:t>ns = not significant, *</w:t>
      </w:r>
      <w:r>
        <w:rPr>
          <w:rFonts w:ascii="Times New Roman" w:hAnsi="Times New Roman" w:cs="Times New Roman"/>
        </w:rPr>
        <w:t>P</w:t>
      </w:r>
      <w:r w:rsidRPr="007418D4">
        <w:rPr>
          <w:rFonts w:ascii="Times New Roman" w:hAnsi="Times New Roman" w:cs="Times New Roman"/>
        </w:rPr>
        <w:t>&lt;0.05,</w:t>
      </w:r>
      <w:r>
        <w:rPr>
          <w:rFonts w:ascii="Times New Roman" w:hAnsi="Times New Roman" w:cs="Times New Roman"/>
        </w:rPr>
        <w:t xml:space="preserve"> **P&lt;0.01, </w:t>
      </w:r>
      <w:r w:rsidRPr="007418D4">
        <w:rPr>
          <w:rFonts w:ascii="Times New Roman" w:hAnsi="Times New Roman" w:cs="Times New Roman"/>
        </w:rPr>
        <w:t>***P&lt;0.001</w:t>
      </w:r>
      <w:r>
        <w:rPr>
          <w:rFonts w:ascii="Times New Roman" w:hAnsi="Times New Roman" w:cs="Times New Roman"/>
        </w:rPr>
        <w:t>,</w:t>
      </w:r>
      <w:r w:rsidRPr="007418D4">
        <w:rPr>
          <w:rFonts w:ascii="Times New Roman" w:hAnsi="Times New Roman" w:cs="Times New Roman"/>
        </w:rPr>
        <w:t xml:space="preserve"> ****P&lt;0.0001.</w:t>
      </w:r>
    </w:p>
    <w:p w14:paraId="0C3E564D" w14:textId="77777777" w:rsidR="00415BE3" w:rsidRDefault="00F964E0"/>
    <w:sectPr w:rsidR="00415BE3" w:rsidSect="00E20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E0"/>
    <w:rsid w:val="000441AA"/>
    <w:rsid w:val="000B48D6"/>
    <w:rsid w:val="000D3374"/>
    <w:rsid w:val="001218B5"/>
    <w:rsid w:val="00130521"/>
    <w:rsid w:val="001706DA"/>
    <w:rsid w:val="00173AE5"/>
    <w:rsid w:val="001A511B"/>
    <w:rsid w:val="001A6416"/>
    <w:rsid w:val="001C2660"/>
    <w:rsid w:val="001C3AE1"/>
    <w:rsid w:val="001D1DA8"/>
    <w:rsid w:val="00203A29"/>
    <w:rsid w:val="00242431"/>
    <w:rsid w:val="00281548"/>
    <w:rsid w:val="002E0480"/>
    <w:rsid w:val="00325454"/>
    <w:rsid w:val="00327DAD"/>
    <w:rsid w:val="003440E8"/>
    <w:rsid w:val="00391D6F"/>
    <w:rsid w:val="00393048"/>
    <w:rsid w:val="003B7BA6"/>
    <w:rsid w:val="003C491B"/>
    <w:rsid w:val="0044559F"/>
    <w:rsid w:val="004A08C6"/>
    <w:rsid w:val="004A5158"/>
    <w:rsid w:val="004D649F"/>
    <w:rsid w:val="00505AB3"/>
    <w:rsid w:val="005062B9"/>
    <w:rsid w:val="00520A31"/>
    <w:rsid w:val="00546F2E"/>
    <w:rsid w:val="005554FB"/>
    <w:rsid w:val="00565BF4"/>
    <w:rsid w:val="006413F6"/>
    <w:rsid w:val="006421B5"/>
    <w:rsid w:val="00685426"/>
    <w:rsid w:val="00695418"/>
    <w:rsid w:val="0069719D"/>
    <w:rsid w:val="006A0AC1"/>
    <w:rsid w:val="006A5C6C"/>
    <w:rsid w:val="006C1914"/>
    <w:rsid w:val="006E4690"/>
    <w:rsid w:val="007368D2"/>
    <w:rsid w:val="00760D55"/>
    <w:rsid w:val="00761199"/>
    <w:rsid w:val="007707A0"/>
    <w:rsid w:val="007709BF"/>
    <w:rsid w:val="007B4979"/>
    <w:rsid w:val="007C0879"/>
    <w:rsid w:val="007F16F8"/>
    <w:rsid w:val="0080741D"/>
    <w:rsid w:val="00812E17"/>
    <w:rsid w:val="008220C8"/>
    <w:rsid w:val="00875418"/>
    <w:rsid w:val="00895EA9"/>
    <w:rsid w:val="008B54AF"/>
    <w:rsid w:val="008D4ECE"/>
    <w:rsid w:val="008F5C17"/>
    <w:rsid w:val="0091011B"/>
    <w:rsid w:val="00914336"/>
    <w:rsid w:val="00935B32"/>
    <w:rsid w:val="009E7C37"/>
    <w:rsid w:val="00A30C13"/>
    <w:rsid w:val="00A36B58"/>
    <w:rsid w:val="00AA51A4"/>
    <w:rsid w:val="00AE662E"/>
    <w:rsid w:val="00AF6F68"/>
    <w:rsid w:val="00B456E3"/>
    <w:rsid w:val="00B55E25"/>
    <w:rsid w:val="00B601F9"/>
    <w:rsid w:val="00B657E6"/>
    <w:rsid w:val="00B818C7"/>
    <w:rsid w:val="00BA0E36"/>
    <w:rsid w:val="00BC4B55"/>
    <w:rsid w:val="00BC6BD3"/>
    <w:rsid w:val="00BC7D66"/>
    <w:rsid w:val="00C226CC"/>
    <w:rsid w:val="00C30403"/>
    <w:rsid w:val="00C44D75"/>
    <w:rsid w:val="00C53224"/>
    <w:rsid w:val="00C60A25"/>
    <w:rsid w:val="00CA0AF9"/>
    <w:rsid w:val="00CA3505"/>
    <w:rsid w:val="00CB4E62"/>
    <w:rsid w:val="00CD6BD8"/>
    <w:rsid w:val="00D072D0"/>
    <w:rsid w:val="00D1425D"/>
    <w:rsid w:val="00D24DBA"/>
    <w:rsid w:val="00D30E34"/>
    <w:rsid w:val="00D72356"/>
    <w:rsid w:val="00D96FDE"/>
    <w:rsid w:val="00DA0454"/>
    <w:rsid w:val="00DA6822"/>
    <w:rsid w:val="00E1021A"/>
    <w:rsid w:val="00E208A8"/>
    <w:rsid w:val="00E20F90"/>
    <w:rsid w:val="00E3465E"/>
    <w:rsid w:val="00E7632D"/>
    <w:rsid w:val="00EB6092"/>
    <w:rsid w:val="00EC6DC3"/>
    <w:rsid w:val="00EE4A18"/>
    <w:rsid w:val="00F432A9"/>
    <w:rsid w:val="00F6706D"/>
    <w:rsid w:val="00F71B75"/>
    <w:rsid w:val="00F8078F"/>
    <w:rsid w:val="00F848D7"/>
    <w:rsid w:val="00F964E0"/>
    <w:rsid w:val="00FA04D9"/>
    <w:rsid w:val="00FB35A1"/>
    <w:rsid w:val="00FE009B"/>
    <w:rsid w:val="00FE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D33A7"/>
  <w15:chartTrackingRefBased/>
  <w15:docId w15:val="{DA4B6DDD-841D-8346-937F-EFB274B1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Badash</dc:creator>
  <cp:keywords/>
  <dc:description/>
  <cp:lastModifiedBy>Ido Badash</cp:lastModifiedBy>
  <cp:revision>1</cp:revision>
  <dcterms:created xsi:type="dcterms:W3CDTF">2021-10-19T03:51:00Z</dcterms:created>
  <dcterms:modified xsi:type="dcterms:W3CDTF">2021-10-19T03:52:00Z</dcterms:modified>
</cp:coreProperties>
</file>